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11838" w14:textId="77777777" w:rsidR="00101D1B" w:rsidRDefault="00101D1B"/>
    <w:p w14:paraId="4A075FFE" w14:textId="77777777" w:rsidR="00101D1B" w:rsidRDefault="00101D1B"/>
    <w:p w14:paraId="5ECFCF7F" w14:textId="09440457" w:rsidR="006A4ADD" w:rsidRDefault="006A4ADD"/>
    <w:p w14:paraId="1623FE11" w14:textId="061AB8F8" w:rsidR="00B80389" w:rsidRPr="00B80389" w:rsidRDefault="00B80389" w:rsidP="00B80389"/>
    <w:p w14:paraId="2BA99422" w14:textId="15B3F366" w:rsidR="00B80389" w:rsidRPr="00B80389" w:rsidRDefault="00B80389" w:rsidP="00B80389"/>
    <w:p w14:paraId="7D5670DA" w14:textId="74348A8F" w:rsidR="00B80389" w:rsidRPr="00B80389" w:rsidRDefault="00B80389" w:rsidP="00B80389"/>
    <w:p w14:paraId="0DB9D1C0" w14:textId="218F0D89" w:rsidR="00B80389" w:rsidRPr="00B80389" w:rsidRDefault="00B80389" w:rsidP="00B80389">
      <w:pPr>
        <w:ind w:firstLine="720"/>
      </w:pPr>
    </w:p>
    <w:tbl>
      <w:tblPr>
        <w:tblStyle w:val="TableGrid"/>
        <w:tblpPr w:leftFromText="180" w:rightFromText="180" w:vertAnchor="page" w:horzAnchor="margin" w:tblpY="4771"/>
        <w:tblW w:w="0" w:type="auto"/>
        <w:tblLook w:val="04A0" w:firstRow="1" w:lastRow="0" w:firstColumn="1" w:lastColumn="0" w:noHBand="0" w:noVBand="1"/>
      </w:tblPr>
      <w:tblGrid>
        <w:gridCol w:w="1838"/>
        <w:gridCol w:w="8952"/>
      </w:tblGrid>
      <w:tr w:rsidR="00101D1B" w:rsidRPr="00897CA6" w14:paraId="31437D17" w14:textId="77777777" w:rsidTr="00101D1B">
        <w:tc>
          <w:tcPr>
            <w:tcW w:w="1838" w:type="dxa"/>
          </w:tcPr>
          <w:p w14:paraId="37A239ED" w14:textId="77777777" w:rsidR="00101D1B" w:rsidRPr="00897CA6" w:rsidRDefault="00101D1B" w:rsidP="00101D1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897C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Pub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M</w:t>
            </w:r>
            <w:r w:rsidRPr="00897C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ed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, WOS, Scopus, and </w:t>
            </w:r>
            <w:r w:rsidRPr="00897CA6">
              <w:rPr>
                <w:rFonts w:cstheme="minorHAnsi"/>
                <w:b/>
                <w:bCs/>
                <w:sz w:val="22"/>
                <w:szCs w:val="22"/>
                <w:lang w:val="en-US"/>
              </w:rPr>
              <w:t>Cochrane Central Register of Controlled Trials (CENTRAL)</w:t>
            </w:r>
          </w:p>
          <w:p w14:paraId="6595097E" w14:textId="77777777" w:rsidR="00101D1B" w:rsidRPr="00897CA6" w:rsidRDefault="00101D1B" w:rsidP="00101D1B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52" w:type="dxa"/>
          </w:tcPr>
          <w:p w14:paraId="219A2328" w14:textId="0D229F93" w:rsidR="00101D1B" w:rsidRPr="00897CA6" w:rsidRDefault="00101D1B" w:rsidP="00101D1B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27613">
              <w:rPr>
                <w:rFonts w:cstheme="minorHAnsi"/>
                <w:sz w:val="22"/>
                <w:szCs w:val="22"/>
              </w:rPr>
              <w:t>(KarXT OR "xanomeline-trospium"</w:t>
            </w:r>
            <w:r w:rsidR="00E057E6">
              <w:rPr>
                <w:rFonts w:cstheme="minorHAnsi"/>
                <w:sz w:val="22"/>
                <w:szCs w:val="22"/>
              </w:rPr>
              <w:t xml:space="preserve"> OR </w:t>
            </w:r>
            <w:r w:rsidR="00E057E6">
              <w:t>LY</w:t>
            </w:r>
            <w:r w:rsidR="00E057E6" w:rsidRPr="00E057E6">
              <w:rPr>
                <w:rFonts w:cstheme="minorHAnsi"/>
                <w:sz w:val="22"/>
                <w:szCs w:val="22"/>
              </w:rPr>
              <w:t>246708</w:t>
            </w:r>
            <w:r w:rsidR="00E057E6">
              <w:rPr>
                <w:rFonts w:cstheme="minorHAnsi"/>
                <w:sz w:val="22"/>
                <w:szCs w:val="22"/>
              </w:rPr>
              <w:t xml:space="preserve"> OR </w:t>
            </w:r>
            <w:r w:rsidR="00E057E6" w:rsidRPr="00527613">
              <w:rPr>
                <w:rFonts w:cstheme="minorHAnsi"/>
                <w:sz w:val="22"/>
                <w:szCs w:val="22"/>
              </w:rPr>
              <w:t>"</w:t>
            </w:r>
            <w:r w:rsidR="00E057E6" w:rsidRPr="00E057E6">
              <w:rPr>
                <w:rFonts w:cstheme="minorHAnsi"/>
                <w:sz w:val="22"/>
                <w:szCs w:val="22"/>
              </w:rPr>
              <w:t>Xanomeline; Trospium Chloride</w:t>
            </w:r>
            <w:r w:rsidR="00E057E6" w:rsidRPr="00527613">
              <w:rPr>
                <w:rFonts w:cstheme="minorHAnsi"/>
                <w:sz w:val="22"/>
                <w:szCs w:val="22"/>
              </w:rPr>
              <w:t>"</w:t>
            </w:r>
            <w:r w:rsidR="00E057E6">
              <w:rPr>
                <w:rFonts w:cstheme="minorHAnsi"/>
                <w:sz w:val="22"/>
                <w:szCs w:val="22"/>
              </w:rPr>
              <w:t xml:space="preserve"> OR </w:t>
            </w:r>
            <w:r w:rsidR="00E057E6" w:rsidRPr="00527613">
              <w:rPr>
                <w:rFonts w:cstheme="minorHAnsi"/>
                <w:sz w:val="22"/>
                <w:szCs w:val="22"/>
              </w:rPr>
              <w:t>"</w:t>
            </w:r>
            <w:r w:rsidR="00E057E6" w:rsidRPr="00E057E6">
              <w:rPr>
                <w:rFonts w:cstheme="minorHAnsi"/>
                <w:sz w:val="22"/>
                <w:szCs w:val="22"/>
              </w:rPr>
              <w:t>Karuna-Xanomeline-Trospium</w:t>
            </w:r>
            <w:r w:rsidR="00E057E6" w:rsidRPr="00527613">
              <w:rPr>
                <w:rFonts w:cstheme="minorHAnsi"/>
                <w:sz w:val="22"/>
                <w:szCs w:val="22"/>
              </w:rPr>
              <w:t>"</w:t>
            </w:r>
            <w:r w:rsidRPr="00527613">
              <w:rPr>
                <w:rFonts w:cstheme="minorHAnsi"/>
                <w:sz w:val="22"/>
                <w:szCs w:val="22"/>
              </w:rPr>
              <w:t>) AND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527613">
              <w:rPr>
                <w:rFonts w:cstheme="minorHAnsi"/>
                <w:sz w:val="22"/>
                <w:szCs w:val="22"/>
              </w:rPr>
              <w:t>(schizophrenia OR "schizophrenia spectrum disorders"</w:t>
            </w:r>
            <w:r>
              <w:rPr>
                <w:rFonts w:cstheme="minorHAnsi"/>
                <w:sz w:val="22"/>
                <w:szCs w:val="22"/>
              </w:rPr>
              <w:t>)</w:t>
            </w:r>
            <w:r w:rsidRPr="00527613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</w:tbl>
    <w:p w14:paraId="07684412" w14:textId="06855F09" w:rsidR="00B80389" w:rsidRPr="00B80389" w:rsidRDefault="00B80389" w:rsidP="00B80389"/>
    <w:p w14:paraId="42813E9B" w14:textId="301E5356" w:rsidR="00B80389" w:rsidRPr="00B80389" w:rsidRDefault="00B80389" w:rsidP="00B80389"/>
    <w:p w14:paraId="344ECD88" w14:textId="67059670" w:rsidR="00B80389" w:rsidRPr="00B80389" w:rsidRDefault="00B80389" w:rsidP="00B80389"/>
    <w:p w14:paraId="16F4A8A1" w14:textId="062B5FD9" w:rsidR="00B80389" w:rsidRPr="00B80389" w:rsidRDefault="00B80389" w:rsidP="00B80389"/>
    <w:p w14:paraId="7114F595" w14:textId="11673D39" w:rsidR="00B80389" w:rsidRPr="00B80389" w:rsidRDefault="00101D1B" w:rsidP="00B80389">
      <w:r w:rsidRPr="008219B0"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5214BF1" wp14:editId="41574A79">
                <wp:simplePos x="0" y="0"/>
                <wp:positionH relativeFrom="margin">
                  <wp:posOffset>-57150</wp:posOffset>
                </wp:positionH>
                <wp:positionV relativeFrom="paragraph">
                  <wp:posOffset>103505</wp:posOffset>
                </wp:positionV>
                <wp:extent cx="5212080" cy="269875"/>
                <wp:effectExtent l="0" t="0" r="0" b="0"/>
                <wp:wrapNone/>
                <wp:docPr id="44396506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12080" cy="269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txbx>
                        <w:txbxContent>
                          <w:p w14:paraId="3F191D80" w14:textId="7F5099A5" w:rsidR="00B80389" w:rsidRPr="00BE6F67" w:rsidRDefault="00B80389" w:rsidP="00B80389">
                            <w:pP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Supplementary </w:t>
                            </w:r>
                            <w:r w:rsidR="00101D1B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T</w:t>
                            </w:r>
                            <w:r w:rsidRPr="00BE6F67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able (1) 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color w:val="000000" w:themeColor="text1"/>
                              </w:rPr>
                              <w:t>Search strategy used in databases</w:t>
                            </w:r>
                          </w:p>
                          <w:p w14:paraId="418D97DC" w14:textId="77777777" w:rsidR="00B80389" w:rsidRPr="00BE6F67" w:rsidRDefault="00B80389" w:rsidP="00B80389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214BF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5pt;margin-top:8.15pt;width:410.4pt;height:21.25pt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" filled="f" stroked="f">
                <v:textbox>
                  <w:txbxContent>
                    <w:p w14:paraId="3F191D80" w14:textId="7F5099A5" w:rsidR="00B80389" w:rsidRPr="00BE6F67" w:rsidRDefault="00B80389" w:rsidP="00B80389">
                      <w:pPr>
                        <w:rPr>
                          <w:rFonts w:asciiTheme="majorBidi" w:eastAsia="Times New Roman" w:hAnsiTheme="majorBidi" w:cstheme="majorBidi"/>
                          <w:color w:val="000000" w:themeColor="text1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Supplementary </w:t>
                      </w:r>
                      <w:r w:rsidR="00101D1B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T</w:t>
                      </w:r>
                      <w:r w:rsidRPr="00BE6F67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able (1) </w:t>
                      </w:r>
                      <w:r>
                        <w:rPr>
                          <w:rFonts w:asciiTheme="majorBidi" w:eastAsia="Times New Roman" w:hAnsiTheme="majorBidi" w:cstheme="majorBidi"/>
                          <w:color w:val="000000" w:themeColor="text1"/>
                        </w:rPr>
                        <w:t>Search strategy used in databases</w:t>
                      </w:r>
                    </w:p>
                    <w:p w14:paraId="418D97DC" w14:textId="77777777" w:rsidR="00B80389" w:rsidRPr="00BE6F67" w:rsidRDefault="00B80389" w:rsidP="00B80389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51E8E7" w14:textId="77777777" w:rsidR="00B80389" w:rsidRDefault="00B80389" w:rsidP="00B80389"/>
    <w:p w14:paraId="10046E2B" w14:textId="77777777" w:rsidR="00E47685" w:rsidRDefault="00E47685" w:rsidP="00B80389"/>
    <w:p w14:paraId="3521C983" w14:textId="77777777" w:rsidR="00E47685" w:rsidRDefault="00E47685" w:rsidP="00B80389"/>
    <w:p w14:paraId="65492DF6" w14:textId="77777777" w:rsidR="00E47685" w:rsidRDefault="00E47685" w:rsidP="00B80389"/>
    <w:p w14:paraId="01D55B10" w14:textId="3B250B89" w:rsidR="00E47685" w:rsidRDefault="00E47685" w:rsidP="00B80389"/>
    <w:p w14:paraId="277DDB3A" w14:textId="77777777" w:rsidR="00073FA5" w:rsidRPr="00073FA5" w:rsidRDefault="00073FA5" w:rsidP="00073FA5"/>
    <w:p w14:paraId="1FED2BC5" w14:textId="77777777" w:rsidR="00073FA5" w:rsidRPr="00073FA5" w:rsidRDefault="00073FA5" w:rsidP="00073FA5"/>
    <w:p w14:paraId="01770884" w14:textId="77777777" w:rsidR="00073FA5" w:rsidRPr="00073FA5" w:rsidRDefault="00073FA5" w:rsidP="00073FA5"/>
    <w:p w14:paraId="49C82AC5" w14:textId="77777777" w:rsidR="00073FA5" w:rsidRPr="00073FA5" w:rsidRDefault="00073FA5" w:rsidP="00073FA5"/>
    <w:p w14:paraId="4DA39184" w14:textId="77777777" w:rsidR="00073FA5" w:rsidRPr="00073FA5" w:rsidRDefault="00073FA5" w:rsidP="00073FA5"/>
    <w:p w14:paraId="3376FE27" w14:textId="77777777" w:rsidR="00073FA5" w:rsidRPr="00073FA5" w:rsidRDefault="00073FA5" w:rsidP="00073FA5"/>
    <w:p w14:paraId="7AAA5CBB" w14:textId="77777777" w:rsidR="00073FA5" w:rsidRPr="00073FA5" w:rsidRDefault="00073FA5" w:rsidP="00073FA5"/>
    <w:p w14:paraId="4B0129A6" w14:textId="77777777" w:rsidR="00073FA5" w:rsidRPr="00073FA5" w:rsidRDefault="00073FA5" w:rsidP="00073FA5"/>
    <w:p w14:paraId="68C1D267" w14:textId="77777777" w:rsidR="00073FA5" w:rsidRPr="00073FA5" w:rsidRDefault="00073FA5" w:rsidP="00073FA5"/>
    <w:p w14:paraId="30E074D1" w14:textId="77777777" w:rsidR="00073FA5" w:rsidRPr="00073FA5" w:rsidRDefault="00073FA5" w:rsidP="00073FA5"/>
    <w:p w14:paraId="29ECEA16" w14:textId="77777777" w:rsidR="00073FA5" w:rsidRPr="00073FA5" w:rsidRDefault="00073FA5" w:rsidP="00073FA5"/>
    <w:p w14:paraId="3A62E0B2" w14:textId="77777777" w:rsidR="00073FA5" w:rsidRPr="00073FA5" w:rsidRDefault="00073FA5" w:rsidP="00073FA5"/>
    <w:p w14:paraId="4D9B3D6A" w14:textId="77777777" w:rsidR="00073FA5" w:rsidRPr="00073FA5" w:rsidRDefault="00073FA5" w:rsidP="00073FA5"/>
    <w:p w14:paraId="4441F151" w14:textId="77777777" w:rsidR="00073FA5" w:rsidRPr="00073FA5" w:rsidRDefault="00073FA5" w:rsidP="00073FA5"/>
    <w:p w14:paraId="3F7A5838" w14:textId="77777777" w:rsidR="00073FA5" w:rsidRPr="00073FA5" w:rsidRDefault="00073FA5" w:rsidP="00073FA5"/>
    <w:p w14:paraId="6A6581FC" w14:textId="77777777" w:rsidR="00073FA5" w:rsidRPr="00073FA5" w:rsidRDefault="00073FA5" w:rsidP="00073FA5"/>
    <w:p w14:paraId="3E81772A" w14:textId="77777777" w:rsidR="00073FA5" w:rsidRPr="00073FA5" w:rsidRDefault="00073FA5" w:rsidP="00073FA5"/>
    <w:p w14:paraId="38B6FFC2" w14:textId="77777777" w:rsidR="00073FA5" w:rsidRPr="00073FA5" w:rsidRDefault="00073FA5" w:rsidP="00073FA5"/>
    <w:p w14:paraId="12224C92" w14:textId="77777777" w:rsidR="00073FA5" w:rsidRPr="00073FA5" w:rsidRDefault="00073FA5" w:rsidP="00073FA5"/>
    <w:p w14:paraId="5D4FF700" w14:textId="77777777" w:rsidR="00073FA5" w:rsidRPr="00073FA5" w:rsidRDefault="00073FA5" w:rsidP="00073FA5"/>
    <w:p w14:paraId="702E6B60" w14:textId="77777777" w:rsidR="00073FA5" w:rsidRPr="00073FA5" w:rsidRDefault="00073FA5" w:rsidP="00073FA5"/>
    <w:p w14:paraId="2FC771D0" w14:textId="77777777" w:rsidR="00073FA5" w:rsidRPr="00073FA5" w:rsidRDefault="00073FA5" w:rsidP="00073FA5"/>
    <w:p w14:paraId="1064930E" w14:textId="77777777" w:rsidR="00073FA5" w:rsidRPr="00073FA5" w:rsidRDefault="00073FA5" w:rsidP="00073FA5"/>
    <w:p w14:paraId="6F5440F4" w14:textId="77777777" w:rsidR="00073FA5" w:rsidRPr="00073FA5" w:rsidRDefault="00073FA5" w:rsidP="00073FA5"/>
    <w:p w14:paraId="33F4C037" w14:textId="77777777" w:rsidR="00073FA5" w:rsidRPr="00073FA5" w:rsidRDefault="00073FA5" w:rsidP="00073FA5"/>
    <w:p w14:paraId="1D7D35AC" w14:textId="4522BBC8" w:rsidR="00073FA5" w:rsidRDefault="00073FA5" w:rsidP="00073FA5"/>
    <w:p w14:paraId="70A1F2FF" w14:textId="77777777" w:rsidR="00101D1B" w:rsidRPr="00073FA5" w:rsidRDefault="00101D1B" w:rsidP="00073FA5"/>
    <w:p w14:paraId="543A56E1" w14:textId="30C79797" w:rsidR="00073FA5" w:rsidRPr="00073FA5" w:rsidRDefault="00073FA5" w:rsidP="00073FA5"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40F426F" wp14:editId="49403C6B">
                <wp:simplePos x="0" y="0"/>
                <wp:positionH relativeFrom="column">
                  <wp:posOffset>-160020</wp:posOffset>
                </wp:positionH>
                <wp:positionV relativeFrom="paragraph">
                  <wp:posOffset>200660</wp:posOffset>
                </wp:positionV>
                <wp:extent cx="6911340" cy="5420995"/>
                <wp:effectExtent l="0" t="0" r="3810" b="8255"/>
                <wp:wrapNone/>
                <wp:docPr id="174386055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1340" cy="5420995"/>
                          <a:chOff x="0" y="0"/>
                          <a:chExt cx="6911340" cy="5420995"/>
                        </a:xfrm>
                      </wpg:grpSpPr>
                      <pic:pic xmlns:pic="http://schemas.openxmlformats.org/drawingml/2006/picture">
                        <pic:nvPicPr>
                          <pic:cNvPr id="315896553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37160"/>
                            <a:ext cx="6858000" cy="1495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2839885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042160"/>
                            <a:ext cx="6858000" cy="1495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948528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3340" y="4061460"/>
                            <a:ext cx="6858000" cy="13595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87744665" name="Text Box 1"/>
                        <wps:cNvSpPr txBox="1">
                          <a:spLocks/>
                        </wps:cNvSpPr>
                        <wps:spPr>
                          <a:xfrm>
                            <a:off x="99060" y="0"/>
                            <a:ext cx="44196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5D407C14" w14:textId="77777777" w:rsidR="00073FA5" w:rsidRPr="00FD1370" w:rsidRDefault="00073FA5" w:rsidP="00073FA5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D137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7771098" name="Text Box 1"/>
                        <wps:cNvSpPr txBox="1">
                          <a:spLocks/>
                        </wps:cNvSpPr>
                        <wps:spPr>
                          <a:xfrm>
                            <a:off x="121920" y="1882140"/>
                            <a:ext cx="44196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2615965B" w14:textId="77777777" w:rsidR="00073FA5" w:rsidRPr="00FD1370" w:rsidRDefault="00073FA5" w:rsidP="00073FA5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0346444" name="Text Box 1"/>
                        <wps:cNvSpPr txBox="1">
                          <a:spLocks/>
                        </wps:cNvSpPr>
                        <wps:spPr>
                          <a:xfrm>
                            <a:off x="137160" y="3901440"/>
                            <a:ext cx="44196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1F43C521" w14:textId="77777777" w:rsidR="00073FA5" w:rsidRPr="00FD1370" w:rsidRDefault="00073FA5" w:rsidP="00073FA5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0F426F" id="Group 4" o:spid="_x0000_s1027" style="position:absolute;margin-left:-12.6pt;margin-top:15.8pt;width:544.2pt;height:426.85pt;z-index:251670528" coordsize="69113,542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top:1371;width:68580;height:14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">
                  <v:imagedata r:id="rId8" o:title=""/>
                </v:shape>
                <v:shape id="Picture 1" o:spid="_x0000_s1029" type="#_x0000_t75" style="position:absolute;top:20421;width:68580;height:14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">
                  <v:imagedata r:id="rId9" o:title=""/>
                </v:shape>
                <v:shape id="Picture 1" o:spid="_x0000_s1030" type="#_x0000_t75" style="position:absolute;left:533;top:40614;width:68580;height:135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">
                  <v:imagedata r:id="rId10" o:title=""/>
                </v:shape>
                <v:shape id="_x0000_s1031" type="#_x0000_t202" style="position:absolute;left:990;width:442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" filled="f" stroked="f">
                  <v:textbox>
                    <w:txbxContent>
                      <w:p w14:paraId="5D407C14" w14:textId="77777777" w:rsidR="00073FA5" w:rsidRPr="00FD1370" w:rsidRDefault="00073FA5" w:rsidP="00073FA5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D1370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_x0000_s1032" type="#_x0000_t202" style="position:absolute;left:1219;top:18821;width:4419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" filled="f" stroked="f">
                  <v:textbox>
                    <w:txbxContent>
                      <w:p w14:paraId="2615965B" w14:textId="77777777" w:rsidR="00073FA5" w:rsidRPr="00FD1370" w:rsidRDefault="00073FA5" w:rsidP="00073FA5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_x0000_s1033" type="#_x0000_t202" style="position:absolute;left:1371;top:39014;width:442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" filled="f" stroked="f">
                  <v:textbox>
                    <w:txbxContent>
                      <w:p w14:paraId="1F43C521" w14:textId="77777777" w:rsidR="00073FA5" w:rsidRPr="00FD1370" w:rsidRDefault="00073FA5" w:rsidP="00073FA5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1B13482" w14:textId="27C78E2D" w:rsidR="00073FA5" w:rsidRPr="00073FA5" w:rsidRDefault="00073FA5" w:rsidP="00073FA5"/>
    <w:p w14:paraId="7442E63E" w14:textId="77777777" w:rsidR="00073FA5" w:rsidRPr="00073FA5" w:rsidRDefault="00073FA5" w:rsidP="00073FA5"/>
    <w:p w14:paraId="0827A299" w14:textId="77777777" w:rsidR="00073FA5" w:rsidRPr="00073FA5" w:rsidRDefault="00073FA5" w:rsidP="00073FA5"/>
    <w:p w14:paraId="463A7BAB" w14:textId="77777777" w:rsidR="00073FA5" w:rsidRPr="00073FA5" w:rsidRDefault="00073FA5" w:rsidP="00073FA5"/>
    <w:p w14:paraId="431D7F93" w14:textId="77777777" w:rsidR="00073FA5" w:rsidRPr="00073FA5" w:rsidRDefault="00073FA5" w:rsidP="00073FA5"/>
    <w:p w14:paraId="5E868B05" w14:textId="08BE0F02" w:rsidR="00073FA5" w:rsidRDefault="00073FA5" w:rsidP="00073FA5"/>
    <w:p w14:paraId="390848EC" w14:textId="0F39F51A" w:rsidR="00073FA5" w:rsidRDefault="00073FA5" w:rsidP="00073FA5"/>
    <w:p w14:paraId="095B6940" w14:textId="14F17A35" w:rsidR="00073FA5" w:rsidRPr="00073FA5" w:rsidRDefault="00073FA5" w:rsidP="00073FA5"/>
    <w:p w14:paraId="6B51BDB8" w14:textId="14A16189" w:rsidR="00073FA5" w:rsidRPr="00073FA5" w:rsidRDefault="00073FA5" w:rsidP="00073FA5"/>
    <w:p w14:paraId="1872024A" w14:textId="1571479A" w:rsidR="00073FA5" w:rsidRPr="00073FA5" w:rsidRDefault="00073FA5" w:rsidP="00073FA5"/>
    <w:p w14:paraId="59D77FA1" w14:textId="0CBF8FF0" w:rsidR="00073FA5" w:rsidRPr="00073FA5" w:rsidRDefault="00073FA5" w:rsidP="00073FA5"/>
    <w:p w14:paraId="5BD8ABD0" w14:textId="77777777" w:rsidR="00073FA5" w:rsidRPr="00073FA5" w:rsidRDefault="00073FA5" w:rsidP="00073FA5"/>
    <w:p w14:paraId="2AE1F8D8" w14:textId="77777777" w:rsidR="00073FA5" w:rsidRPr="00073FA5" w:rsidRDefault="00073FA5" w:rsidP="00073FA5"/>
    <w:p w14:paraId="333253BC" w14:textId="77777777" w:rsidR="00073FA5" w:rsidRPr="00073FA5" w:rsidRDefault="00073FA5" w:rsidP="00073FA5"/>
    <w:p w14:paraId="5299B813" w14:textId="77777777" w:rsidR="00073FA5" w:rsidRPr="00073FA5" w:rsidRDefault="00073FA5" w:rsidP="00073FA5"/>
    <w:p w14:paraId="627C5C15" w14:textId="3867E446" w:rsidR="00073FA5" w:rsidRPr="00073FA5" w:rsidRDefault="00073FA5" w:rsidP="00073FA5"/>
    <w:p w14:paraId="1BCAF90E" w14:textId="090368EE" w:rsidR="00073FA5" w:rsidRDefault="00073FA5" w:rsidP="00073FA5"/>
    <w:p w14:paraId="1792253E" w14:textId="3E4FC5AA" w:rsidR="00073FA5" w:rsidRDefault="00073FA5" w:rsidP="00073FA5">
      <w:pPr>
        <w:ind w:firstLine="720"/>
      </w:pPr>
    </w:p>
    <w:p w14:paraId="32FF0E08" w14:textId="77777777" w:rsidR="00073FA5" w:rsidRPr="00073FA5" w:rsidRDefault="00073FA5" w:rsidP="00073FA5"/>
    <w:p w14:paraId="76206430" w14:textId="77777777" w:rsidR="00073FA5" w:rsidRPr="00073FA5" w:rsidRDefault="00073FA5" w:rsidP="00073FA5"/>
    <w:p w14:paraId="376DE608" w14:textId="77777777" w:rsidR="00073FA5" w:rsidRPr="00073FA5" w:rsidRDefault="00073FA5" w:rsidP="00073FA5"/>
    <w:p w14:paraId="4509DB3E" w14:textId="77777777" w:rsidR="00073FA5" w:rsidRPr="00073FA5" w:rsidRDefault="00073FA5" w:rsidP="00073FA5"/>
    <w:p w14:paraId="1C59E36A" w14:textId="77777777" w:rsidR="00073FA5" w:rsidRPr="00073FA5" w:rsidRDefault="00073FA5" w:rsidP="00073FA5"/>
    <w:p w14:paraId="33749C53" w14:textId="77777777" w:rsidR="00073FA5" w:rsidRPr="00073FA5" w:rsidRDefault="00073FA5" w:rsidP="00073FA5"/>
    <w:p w14:paraId="16407F75" w14:textId="77777777" w:rsidR="00073FA5" w:rsidRPr="00073FA5" w:rsidRDefault="00073FA5" w:rsidP="00073FA5"/>
    <w:p w14:paraId="49D7EF09" w14:textId="77777777" w:rsidR="00073FA5" w:rsidRPr="00073FA5" w:rsidRDefault="00073FA5" w:rsidP="00073FA5"/>
    <w:p w14:paraId="42AC47A1" w14:textId="77777777" w:rsidR="00073FA5" w:rsidRPr="00073FA5" w:rsidRDefault="00073FA5" w:rsidP="00073FA5"/>
    <w:p w14:paraId="7478DA09" w14:textId="77777777" w:rsidR="00073FA5" w:rsidRPr="00073FA5" w:rsidRDefault="00073FA5" w:rsidP="00073FA5"/>
    <w:p w14:paraId="5E3322D0" w14:textId="1695A400" w:rsidR="00073FA5" w:rsidRPr="00073FA5" w:rsidRDefault="00073FA5" w:rsidP="00073FA5"/>
    <w:p w14:paraId="17D85B6E" w14:textId="05C154E4" w:rsidR="00073FA5" w:rsidRPr="00073FA5" w:rsidRDefault="00DF463A" w:rsidP="00073FA5">
      <w:r w:rsidRPr="008219B0"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578368" behindDoc="0" locked="0" layoutInCell="1" allowOverlap="1" wp14:anchorId="7382AC53" wp14:editId="1CC9C4A3">
                <wp:simplePos x="0" y="0"/>
                <wp:positionH relativeFrom="margin">
                  <wp:posOffset>-213360</wp:posOffset>
                </wp:positionH>
                <wp:positionV relativeFrom="paragraph">
                  <wp:posOffset>144145</wp:posOffset>
                </wp:positionV>
                <wp:extent cx="7566660" cy="548640"/>
                <wp:effectExtent l="0" t="0" r="0" b="3810"/>
                <wp:wrapNone/>
                <wp:docPr id="1383131849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566660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txbx>
                        <w:txbxContent>
                          <w:p w14:paraId="575442D1" w14:textId="74FDBEC3" w:rsidR="00073FA5" w:rsidRPr="00365052" w:rsidRDefault="00DF463A" w:rsidP="00073FA5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Supplementary </w:t>
                            </w:r>
                            <w:r w:rsidR="00101D1B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F</w:t>
                            </w:r>
                            <w:r w:rsidR="00073FA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igure (</w:t>
                            </w:r>
                            <w:r w:rsidR="00101D1B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 w:rsidR="00073FA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): </w:t>
                            </w:r>
                            <w:r w:rsidR="00073FA5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Comparison of KarXT versus Placebo in terms of</w:t>
                            </w:r>
                            <w:r w:rsidR="00073FA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 A)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Diarrhea</w:t>
                            </w:r>
                            <w:r w:rsidR="00073FA5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,</w:t>
                            </w:r>
                            <w:r w:rsidR="00073FA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 B)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Headache</w:t>
                            </w:r>
                            <w:r w:rsidR="00073FA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, C)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Dizzi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2AC53" id="_x0000_s1034" type="#_x0000_t202" style="position:absolute;margin-left:-16.8pt;margin-top:11.35pt;width:595.8pt;height:43.2pt;z-index:251578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" filled="f" stroked="f">
                <v:textbox>
                  <w:txbxContent>
                    <w:p w14:paraId="575442D1" w14:textId="74FDBEC3" w:rsidR="00073FA5" w:rsidRPr="00365052" w:rsidRDefault="00DF463A" w:rsidP="00073FA5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Supplementary </w:t>
                      </w:r>
                      <w:r w:rsidR="00101D1B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F</w:t>
                      </w:r>
                      <w:r w:rsidR="00073FA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igure (</w:t>
                      </w:r>
                      <w:r w:rsidR="00101D1B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1</w:t>
                      </w:r>
                      <w:r w:rsidR="00073FA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): </w:t>
                      </w:r>
                      <w:r w:rsidR="00073FA5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Comparison of KarXT versus Placebo in terms of</w:t>
                      </w:r>
                      <w:r w:rsidR="00073FA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 A)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Diarrhea</w:t>
                      </w:r>
                      <w:r w:rsidR="00073FA5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,</w:t>
                      </w:r>
                      <w:r w:rsidR="00073FA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 B)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Headache</w:t>
                      </w:r>
                      <w:r w:rsidR="00073FA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, C)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Dizzines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8F6E12" w14:textId="7131B8CA" w:rsidR="00073FA5" w:rsidRPr="00073FA5" w:rsidRDefault="00073FA5" w:rsidP="00073FA5"/>
    <w:p w14:paraId="0AC4BE4C" w14:textId="3C08A086" w:rsidR="00073FA5" w:rsidRDefault="00073FA5" w:rsidP="00073FA5"/>
    <w:p w14:paraId="7F104E9B" w14:textId="4A457CFC" w:rsidR="00073FA5" w:rsidRDefault="00073FA5" w:rsidP="00073FA5">
      <w:pPr>
        <w:tabs>
          <w:tab w:val="left" w:pos="1152"/>
        </w:tabs>
      </w:pPr>
      <w:r>
        <w:tab/>
      </w:r>
    </w:p>
    <w:p w14:paraId="07D283A6" w14:textId="77777777" w:rsidR="00DF463A" w:rsidRDefault="00DF463A" w:rsidP="00073FA5">
      <w:pPr>
        <w:tabs>
          <w:tab w:val="left" w:pos="1152"/>
        </w:tabs>
      </w:pPr>
    </w:p>
    <w:p w14:paraId="59FEB12B" w14:textId="77777777" w:rsidR="00DF463A" w:rsidRDefault="00DF463A" w:rsidP="00073FA5">
      <w:pPr>
        <w:tabs>
          <w:tab w:val="left" w:pos="1152"/>
        </w:tabs>
      </w:pPr>
    </w:p>
    <w:p w14:paraId="11611C17" w14:textId="77777777" w:rsidR="00DF463A" w:rsidRDefault="00DF463A" w:rsidP="00073FA5">
      <w:pPr>
        <w:tabs>
          <w:tab w:val="left" w:pos="1152"/>
        </w:tabs>
      </w:pPr>
    </w:p>
    <w:p w14:paraId="127E5284" w14:textId="77777777" w:rsidR="00DF463A" w:rsidRDefault="00DF463A" w:rsidP="00073FA5">
      <w:pPr>
        <w:tabs>
          <w:tab w:val="left" w:pos="1152"/>
        </w:tabs>
      </w:pPr>
    </w:p>
    <w:p w14:paraId="406841AA" w14:textId="77777777" w:rsidR="00DF463A" w:rsidRDefault="00DF463A" w:rsidP="00073FA5">
      <w:pPr>
        <w:tabs>
          <w:tab w:val="left" w:pos="1152"/>
        </w:tabs>
      </w:pPr>
    </w:p>
    <w:p w14:paraId="30CCB42B" w14:textId="77777777" w:rsidR="00DF463A" w:rsidRDefault="00DF463A" w:rsidP="00073FA5">
      <w:pPr>
        <w:tabs>
          <w:tab w:val="left" w:pos="1152"/>
        </w:tabs>
      </w:pPr>
    </w:p>
    <w:p w14:paraId="0C478EE3" w14:textId="77777777" w:rsidR="00DF463A" w:rsidRDefault="00DF463A" w:rsidP="00073FA5">
      <w:pPr>
        <w:tabs>
          <w:tab w:val="left" w:pos="1152"/>
        </w:tabs>
      </w:pPr>
    </w:p>
    <w:p w14:paraId="550A2034" w14:textId="77777777" w:rsidR="00DF463A" w:rsidRDefault="00DF463A" w:rsidP="00073FA5">
      <w:pPr>
        <w:tabs>
          <w:tab w:val="left" w:pos="1152"/>
        </w:tabs>
      </w:pPr>
    </w:p>
    <w:p w14:paraId="227675E1" w14:textId="77777777" w:rsidR="00DF463A" w:rsidRDefault="00DF463A" w:rsidP="00073FA5">
      <w:pPr>
        <w:tabs>
          <w:tab w:val="left" w:pos="1152"/>
        </w:tabs>
      </w:pPr>
    </w:p>
    <w:p w14:paraId="32A058D2" w14:textId="77777777" w:rsidR="00DF463A" w:rsidRDefault="00DF463A" w:rsidP="00073FA5">
      <w:pPr>
        <w:tabs>
          <w:tab w:val="left" w:pos="1152"/>
        </w:tabs>
      </w:pPr>
    </w:p>
    <w:p w14:paraId="0C6D7644" w14:textId="04B2749F" w:rsidR="002872B1" w:rsidRDefault="002872B1" w:rsidP="00101D1B">
      <w:pPr>
        <w:tabs>
          <w:tab w:val="left" w:pos="1176"/>
        </w:tabs>
      </w:pPr>
    </w:p>
    <w:p w14:paraId="2CB95C46" w14:textId="4D30AEC2" w:rsidR="002872B1" w:rsidRDefault="002872B1" w:rsidP="00101D1B">
      <w:pPr>
        <w:tabs>
          <w:tab w:val="left" w:pos="2988"/>
        </w:tabs>
      </w:pPr>
      <w:r>
        <w:tab/>
      </w:r>
    </w:p>
    <w:p w14:paraId="014A9E43" w14:textId="77777777" w:rsidR="002872B1" w:rsidRDefault="002872B1" w:rsidP="002872B1">
      <w:pPr>
        <w:tabs>
          <w:tab w:val="left" w:pos="2988"/>
        </w:tabs>
      </w:pPr>
    </w:p>
    <w:p w14:paraId="50AD0418" w14:textId="33B7A2C2" w:rsidR="002872B1" w:rsidRDefault="002872B1" w:rsidP="002872B1">
      <w:pPr>
        <w:tabs>
          <w:tab w:val="left" w:pos="2988"/>
        </w:tabs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735552" behindDoc="0" locked="0" layoutInCell="1" allowOverlap="1" wp14:anchorId="26EBB29C" wp14:editId="0450805B">
                <wp:simplePos x="0" y="0"/>
                <wp:positionH relativeFrom="column">
                  <wp:posOffset>22860</wp:posOffset>
                </wp:positionH>
                <wp:positionV relativeFrom="paragraph">
                  <wp:posOffset>-160020</wp:posOffset>
                </wp:positionV>
                <wp:extent cx="6355080" cy="8195310"/>
                <wp:effectExtent l="0" t="0" r="7620" b="0"/>
                <wp:wrapNone/>
                <wp:docPr id="642795296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5080" cy="8195310"/>
                          <a:chOff x="0" y="0"/>
                          <a:chExt cx="6355080" cy="8195310"/>
                        </a:xfrm>
                      </wpg:grpSpPr>
                      <pic:pic xmlns:pic="http://schemas.openxmlformats.org/drawingml/2006/picture">
                        <pic:nvPicPr>
                          <pic:cNvPr id="96629451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74"/>
                          <a:stretch/>
                        </pic:blipFill>
                        <pic:spPr bwMode="auto">
                          <a:xfrm>
                            <a:off x="0" y="15240"/>
                            <a:ext cx="6323965" cy="1868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0441253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52"/>
                          <a:stretch/>
                        </pic:blipFill>
                        <pic:spPr bwMode="auto">
                          <a:xfrm>
                            <a:off x="0" y="2072640"/>
                            <a:ext cx="6316980" cy="1903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730694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483"/>
                          <a:stretch/>
                        </pic:blipFill>
                        <pic:spPr bwMode="auto">
                          <a:xfrm>
                            <a:off x="38100" y="4137660"/>
                            <a:ext cx="6316980" cy="194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67325594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27"/>
                          <a:stretch/>
                        </pic:blipFill>
                        <pic:spPr bwMode="auto">
                          <a:xfrm>
                            <a:off x="38100" y="6256020"/>
                            <a:ext cx="6316980" cy="1939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758961537" name="Text Box 1"/>
                        <wps:cNvSpPr txBox="1">
                          <a:spLocks/>
                        </wps:cNvSpPr>
                        <wps:spPr>
                          <a:xfrm>
                            <a:off x="99060" y="0"/>
                            <a:ext cx="44196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70E726EB" w14:textId="77777777" w:rsidR="002872B1" w:rsidRPr="00FD1370" w:rsidRDefault="002872B1" w:rsidP="002872B1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FD137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8499653" name="Text Box 1"/>
                        <wps:cNvSpPr txBox="1">
                          <a:spLocks/>
                        </wps:cNvSpPr>
                        <wps:spPr>
                          <a:xfrm>
                            <a:off x="121920" y="2034540"/>
                            <a:ext cx="44196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489B3E53" w14:textId="77777777" w:rsidR="002872B1" w:rsidRPr="00FD1370" w:rsidRDefault="002872B1" w:rsidP="002872B1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9556936" name="Text Box 1"/>
                        <wps:cNvSpPr txBox="1">
                          <a:spLocks/>
                        </wps:cNvSpPr>
                        <wps:spPr>
                          <a:xfrm>
                            <a:off x="129540" y="4114800"/>
                            <a:ext cx="44196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147A999B" w14:textId="77777777" w:rsidR="002872B1" w:rsidRPr="00FD1370" w:rsidRDefault="002872B1" w:rsidP="002872B1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2113468" name="Text Box 1"/>
                        <wps:cNvSpPr txBox="1">
                          <a:spLocks/>
                        </wps:cNvSpPr>
                        <wps:spPr>
                          <a:xfrm>
                            <a:off x="152400" y="6225540"/>
                            <a:ext cx="441960" cy="35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6"/>
                          </a:fontRef>
                        </wps:style>
                        <wps:txbx>
                          <w:txbxContent>
                            <w:p w14:paraId="09C87444" w14:textId="77777777" w:rsidR="002872B1" w:rsidRPr="00FD1370" w:rsidRDefault="002872B1" w:rsidP="002872B1">
                              <w:pP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text1"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EBB29C" id="Group 12" o:spid="_x0000_s1035" style="position:absolute;margin-left:1.8pt;margin-top:-12.6pt;width:500.4pt;height:645.3pt;z-index:251735552" coordsize="63550,819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">
                <v:shape id="Picture 6" o:spid="_x0000_s1036" type="#_x0000_t75" style="position:absolute;top:152;width:63239;height:18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">
                  <v:imagedata r:id="rId15" o:title="" croptop="3719f"/>
                </v:shape>
                <v:shape id="Picture 9" o:spid="_x0000_s1037" type="#_x0000_t75" style="position:absolute;top:20726;width:63169;height:190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">
                  <v:imagedata r:id="rId16" o:title="" croptop="4294f"/>
                </v:shape>
                <v:shape id="Picture 10" o:spid="_x0000_s1038" type="#_x0000_t75" style="position:absolute;left:381;top:41376;width:63169;height:194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">
                  <v:imagedata r:id="rId17" o:title="" croptop="2938f"/>
                </v:shape>
                <v:shape id="Picture 11" o:spid="_x0000_s1039" type="#_x0000_t75" style="position:absolute;left:381;top:62560;width:63169;height:193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">
                  <v:imagedata r:id="rId18" o:title="" croptop="3163f"/>
                </v:shape>
                <v:shape id="_x0000_s1040" type="#_x0000_t202" style="position:absolute;left:990;width:442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" filled="f" stroked="f">
                  <v:textbox>
                    <w:txbxContent>
                      <w:p w14:paraId="70E726EB" w14:textId="77777777" w:rsidR="002872B1" w:rsidRPr="00FD1370" w:rsidRDefault="002872B1" w:rsidP="002872B1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FD1370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_x0000_s1041" type="#_x0000_t202" style="position:absolute;left:1219;top:20345;width:4419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" filled="f" stroked="f">
                  <v:textbox>
                    <w:txbxContent>
                      <w:p w14:paraId="489B3E53" w14:textId="77777777" w:rsidR="002872B1" w:rsidRPr="00FD1370" w:rsidRDefault="002872B1" w:rsidP="002872B1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_x0000_s1042" type="#_x0000_t202" style="position:absolute;left:1295;top:41148;width:442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" filled="f" stroked="f">
                  <v:textbox>
                    <w:txbxContent>
                      <w:p w14:paraId="147A999B" w14:textId="77777777" w:rsidR="002872B1" w:rsidRPr="00FD1370" w:rsidRDefault="002872B1" w:rsidP="002872B1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shape id="_x0000_s1043" type="#_x0000_t202" style="position:absolute;left:1524;top:62255;width:4419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" filled="f" stroked="f">
                  <v:textbox>
                    <w:txbxContent>
                      <w:p w14:paraId="09C87444" w14:textId="77777777" w:rsidR="002872B1" w:rsidRPr="00FD1370" w:rsidRDefault="002872B1" w:rsidP="002872B1">
                        <w:pPr>
                          <w:rPr>
                            <w:rFonts w:asciiTheme="majorBidi" w:hAnsiTheme="majorBidi" w:cstheme="majorBidi"/>
                            <w:color w:val="000000" w:themeColor="text1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text1"/>
                            <w:sz w:val="28"/>
                            <w:szCs w:val="28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B8E00EF" w14:textId="77777777" w:rsidR="002872B1" w:rsidRPr="002872B1" w:rsidRDefault="002872B1" w:rsidP="002872B1"/>
    <w:p w14:paraId="71738C04" w14:textId="619E807D" w:rsidR="002872B1" w:rsidRPr="002872B1" w:rsidRDefault="002872B1" w:rsidP="002872B1"/>
    <w:p w14:paraId="470D205E" w14:textId="5E6EE2F8" w:rsidR="002872B1" w:rsidRPr="002872B1" w:rsidRDefault="002872B1" w:rsidP="002872B1"/>
    <w:p w14:paraId="4EC81E8C" w14:textId="1654D9DC" w:rsidR="002872B1" w:rsidRPr="002872B1" w:rsidRDefault="002872B1" w:rsidP="002872B1"/>
    <w:p w14:paraId="75468CAF" w14:textId="7C633351" w:rsidR="002872B1" w:rsidRPr="002872B1" w:rsidRDefault="002872B1" w:rsidP="002872B1"/>
    <w:p w14:paraId="645076B3" w14:textId="6BA82C1F" w:rsidR="002872B1" w:rsidRPr="002872B1" w:rsidRDefault="002872B1" w:rsidP="002872B1"/>
    <w:p w14:paraId="12D43C85" w14:textId="67809E38" w:rsidR="002872B1" w:rsidRPr="002872B1" w:rsidRDefault="002872B1" w:rsidP="002872B1"/>
    <w:p w14:paraId="0A3F9D68" w14:textId="6AE212B5" w:rsidR="002872B1" w:rsidRPr="002872B1" w:rsidRDefault="002872B1" w:rsidP="002872B1"/>
    <w:p w14:paraId="4BD80D9D" w14:textId="2E326CE3" w:rsidR="002872B1" w:rsidRPr="002872B1" w:rsidRDefault="002872B1" w:rsidP="002872B1"/>
    <w:p w14:paraId="224490FE" w14:textId="7A1FE491" w:rsidR="002872B1" w:rsidRPr="002872B1" w:rsidRDefault="002872B1" w:rsidP="002872B1"/>
    <w:p w14:paraId="7ED65A35" w14:textId="0EA1560F" w:rsidR="002872B1" w:rsidRPr="002872B1" w:rsidRDefault="002872B1" w:rsidP="002872B1"/>
    <w:p w14:paraId="09BA5734" w14:textId="4AEEE520" w:rsidR="002872B1" w:rsidRPr="002872B1" w:rsidRDefault="002872B1" w:rsidP="002872B1"/>
    <w:p w14:paraId="1B6DE3D4" w14:textId="6F403A96" w:rsidR="002872B1" w:rsidRPr="002872B1" w:rsidRDefault="002872B1" w:rsidP="002872B1"/>
    <w:p w14:paraId="1CEC8FD1" w14:textId="0C1DD6D0" w:rsidR="002872B1" w:rsidRPr="002872B1" w:rsidRDefault="002872B1" w:rsidP="002872B1"/>
    <w:p w14:paraId="103E2C8C" w14:textId="146E91C0" w:rsidR="002872B1" w:rsidRPr="002872B1" w:rsidRDefault="002872B1" w:rsidP="002872B1"/>
    <w:p w14:paraId="74BAF147" w14:textId="6A637CD9" w:rsidR="002872B1" w:rsidRPr="002872B1" w:rsidRDefault="002872B1" w:rsidP="002872B1"/>
    <w:p w14:paraId="6D1FEA48" w14:textId="0295B38F" w:rsidR="002872B1" w:rsidRPr="002872B1" w:rsidRDefault="002872B1" w:rsidP="002872B1"/>
    <w:p w14:paraId="4E15DC8C" w14:textId="6F9733C0" w:rsidR="002872B1" w:rsidRPr="002872B1" w:rsidRDefault="002872B1" w:rsidP="002872B1"/>
    <w:p w14:paraId="111AF4BD" w14:textId="529D8283" w:rsidR="002872B1" w:rsidRPr="002872B1" w:rsidRDefault="002872B1" w:rsidP="002872B1"/>
    <w:p w14:paraId="71F0FDF3" w14:textId="26BDEABA" w:rsidR="002872B1" w:rsidRPr="002872B1" w:rsidRDefault="002872B1" w:rsidP="002872B1"/>
    <w:p w14:paraId="75E56665" w14:textId="029E702A" w:rsidR="002872B1" w:rsidRPr="002872B1" w:rsidRDefault="002872B1" w:rsidP="002872B1"/>
    <w:p w14:paraId="24E7E0AB" w14:textId="65F54F3E" w:rsidR="002872B1" w:rsidRPr="002872B1" w:rsidRDefault="002872B1" w:rsidP="002872B1"/>
    <w:p w14:paraId="74633425" w14:textId="4CF79B10" w:rsidR="002872B1" w:rsidRPr="002872B1" w:rsidRDefault="002872B1" w:rsidP="002872B1"/>
    <w:p w14:paraId="1C86E1CB" w14:textId="74664937" w:rsidR="002872B1" w:rsidRPr="002872B1" w:rsidRDefault="002872B1" w:rsidP="002872B1"/>
    <w:p w14:paraId="3DAA36D9" w14:textId="6405ECBE" w:rsidR="002872B1" w:rsidRPr="002872B1" w:rsidRDefault="002872B1" w:rsidP="002872B1"/>
    <w:p w14:paraId="1437EE3F" w14:textId="19D5B54D" w:rsidR="002872B1" w:rsidRPr="002872B1" w:rsidRDefault="002872B1" w:rsidP="002872B1"/>
    <w:p w14:paraId="7A3A1B24" w14:textId="0DFB70E6" w:rsidR="002872B1" w:rsidRPr="002872B1" w:rsidRDefault="002872B1" w:rsidP="002872B1"/>
    <w:p w14:paraId="2D21CD9D" w14:textId="5B23F312" w:rsidR="002872B1" w:rsidRPr="002872B1" w:rsidRDefault="002872B1" w:rsidP="002872B1"/>
    <w:p w14:paraId="31FBB568" w14:textId="49A1B910" w:rsidR="002872B1" w:rsidRPr="002872B1" w:rsidRDefault="002872B1" w:rsidP="002872B1"/>
    <w:p w14:paraId="479A5EF2" w14:textId="06CF84EA" w:rsidR="002872B1" w:rsidRDefault="002872B1" w:rsidP="002872B1">
      <w:pPr>
        <w:ind w:firstLine="720"/>
      </w:pPr>
    </w:p>
    <w:p w14:paraId="5C60FB55" w14:textId="77777777" w:rsidR="00297A26" w:rsidRPr="00297A26" w:rsidRDefault="00297A26" w:rsidP="00297A26"/>
    <w:p w14:paraId="48F97165" w14:textId="77777777" w:rsidR="00297A26" w:rsidRPr="00297A26" w:rsidRDefault="00297A26" w:rsidP="00297A26"/>
    <w:p w14:paraId="5F4AF475" w14:textId="77777777" w:rsidR="00297A26" w:rsidRPr="00297A26" w:rsidRDefault="00297A26" w:rsidP="00297A26"/>
    <w:p w14:paraId="2B9070EF" w14:textId="77777777" w:rsidR="00297A26" w:rsidRPr="00297A26" w:rsidRDefault="00297A26" w:rsidP="00297A26"/>
    <w:p w14:paraId="1C83F94B" w14:textId="77777777" w:rsidR="00297A26" w:rsidRPr="00297A26" w:rsidRDefault="00297A26" w:rsidP="00297A26"/>
    <w:p w14:paraId="1D18D769" w14:textId="77777777" w:rsidR="00297A26" w:rsidRPr="00297A26" w:rsidRDefault="00297A26" w:rsidP="00297A26"/>
    <w:p w14:paraId="492E1965" w14:textId="77777777" w:rsidR="00297A26" w:rsidRPr="00297A26" w:rsidRDefault="00297A26" w:rsidP="00297A26"/>
    <w:p w14:paraId="3EE4B0E4" w14:textId="77777777" w:rsidR="00297A26" w:rsidRPr="00297A26" w:rsidRDefault="00297A26" w:rsidP="00297A26"/>
    <w:p w14:paraId="7D0C18E5" w14:textId="77777777" w:rsidR="00297A26" w:rsidRPr="00297A26" w:rsidRDefault="00297A26" w:rsidP="00297A26"/>
    <w:p w14:paraId="030B1627" w14:textId="77777777" w:rsidR="00297A26" w:rsidRPr="00297A26" w:rsidRDefault="00297A26" w:rsidP="00297A26"/>
    <w:p w14:paraId="2E902F74" w14:textId="77777777" w:rsidR="00297A26" w:rsidRPr="00297A26" w:rsidRDefault="00297A26" w:rsidP="00297A26"/>
    <w:p w14:paraId="02AA1DF3" w14:textId="77777777" w:rsidR="00297A26" w:rsidRPr="00297A26" w:rsidRDefault="00297A26" w:rsidP="00297A26"/>
    <w:p w14:paraId="174C172C" w14:textId="01D052B5" w:rsidR="00297A26" w:rsidRPr="00297A26" w:rsidRDefault="00297A26" w:rsidP="00297A26">
      <w:r w:rsidRPr="008219B0"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328F0FE" wp14:editId="6F927F5D">
                <wp:simplePos x="0" y="0"/>
                <wp:positionH relativeFrom="margin">
                  <wp:posOffset>-175260</wp:posOffset>
                </wp:positionH>
                <wp:positionV relativeFrom="paragraph">
                  <wp:posOffset>219075</wp:posOffset>
                </wp:positionV>
                <wp:extent cx="7566660" cy="548640"/>
                <wp:effectExtent l="0" t="0" r="0" b="3810"/>
                <wp:wrapNone/>
                <wp:docPr id="25763266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566660" cy="548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txbx>
                        <w:txbxContent>
                          <w:p w14:paraId="57BE1986" w14:textId="6C3B5833" w:rsidR="00297A26" w:rsidRPr="00365052" w:rsidRDefault="00297A26" w:rsidP="00297A26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Supplementary </w:t>
                            </w:r>
                            <w:r w:rsidR="00101D1B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F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igure (</w:t>
                            </w:r>
                            <w:r w:rsidR="00101D1B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2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):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Leave-one</w:t>
                            </w:r>
                            <w:r w:rsidR="0050326B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-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out sensitivity analyse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297A26"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 xml:space="preserve">of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A)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</w:rPr>
                              <w:t>PANSS total score,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 B)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>PANSS positive subscale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, C)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 xml:space="preserve">PANSS negative subscale, </w:t>
                            </w:r>
                            <w:r w:rsidRPr="00DF463A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D)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lang w:val="en-US"/>
                              </w:rPr>
                              <w:t>CGI-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8F0FE" id="_x0000_s1044" type="#_x0000_t202" style="position:absolute;margin-left:-13.8pt;margin-top:17.25pt;width:595.8pt;height:43.2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" filled="f" stroked="f">
                <v:textbox>
                  <w:txbxContent>
                    <w:p w14:paraId="57BE1986" w14:textId="6C3B5833" w:rsidR="00297A26" w:rsidRPr="00365052" w:rsidRDefault="00297A26" w:rsidP="00297A26">
                      <w:pPr>
                        <w:rPr>
                          <w:rFonts w:asciiTheme="majorBidi" w:hAnsiTheme="majorBidi" w:cstheme="majorBidi"/>
                          <w:color w:val="000000" w:themeColor="text1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Supplementary </w:t>
                      </w:r>
                      <w:r w:rsidR="00101D1B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F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igure (</w:t>
                      </w:r>
                      <w:r w:rsidR="00101D1B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2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):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Leave-one</w:t>
                      </w:r>
                      <w:r w:rsidR="0050326B">
                        <w:rPr>
                          <w:rFonts w:asciiTheme="majorBidi" w:hAnsiTheme="majorBidi" w:cstheme="majorBidi"/>
                          <w:color w:val="000000" w:themeColor="text1"/>
                        </w:rPr>
                        <w:t>-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out sensitivity analyses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297A26">
                        <w:rPr>
                          <w:rFonts w:asciiTheme="majorBidi" w:hAnsiTheme="majorBidi" w:cstheme="majorBidi"/>
                          <w:color w:val="000000" w:themeColor="text1"/>
                        </w:rPr>
                        <w:t xml:space="preserve">of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A)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</w:rPr>
                        <w:t>PANSS total score,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 B)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>PANSS positive subscale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, C)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 xml:space="preserve">PANSS negative subscale, </w:t>
                      </w:r>
                      <w:r w:rsidRPr="00DF463A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val="en-US"/>
                        </w:rPr>
                        <w:t>D)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lang w:val="en-US"/>
                        </w:rPr>
                        <w:t>CGI-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382BD2" w14:textId="32AB18B0" w:rsidR="00297A26" w:rsidRDefault="00297A26" w:rsidP="00297A26"/>
    <w:p w14:paraId="7266404F" w14:textId="1735B0E7" w:rsidR="00297A26" w:rsidRPr="00297A26" w:rsidRDefault="00297A26" w:rsidP="00297A26"/>
    <w:sectPr w:rsidR="00297A26" w:rsidRPr="00297A26" w:rsidSect="005276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7043C"/>
    <w:rsid w:val="00073FA5"/>
    <w:rsid w:val="00101D1B"/>
    <w:rsid w:val="002872B1"/>
    <w:rsid w:val="00297A26"/>
    <w:rsid w:val="002E55A3"/>
    <w:rsid w:val="004800A6"/>
    <w:rsid w:val="0050326B"/>
    <w:rsid w:val="00527613"/>
    <w:rsid w:val="0057043C"/>
    <w:rsid w:val="006A4ADD"/>
    <w:rsid w:val="007B2322"/>
    <w:rsid w:val="00934C08"/>
    <w:rsid w:val="00AE1A11"/>
    <w:rsid w:val="00B80389"/>
    <w:rsid w:val="00D1688B"/>
    <w:rsid w:val="00DF463A"/>
    <w:rsid w:val="00E057E6"/>
    <w:rsid w:val="00E47685"/>
    <w:rsid w:val="00E7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FC8C6"/>
  <w15:chartTrackingRefBased/>
  <w15:docId w15:val="{74DA7C75-9154-4121-BAED-43D1A5FC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613"/>
    <w:pPr>
      <w:spacing w:after="0" w:line="240" w:lineRule="auto"/>
    </w:pPr>
    <w:rPr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613"/>
    <w:pPr>
      <w:spacing w:after="0" w:line="240" w:lineRule="auto"/>
    </w:pPr>
    <w:rPr>
      <w:kern w:val="0"/>
      <w:sz w:val="24"/>
      <w:szCs w:val="24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6039E-61F9-4336-846D-8F51D453D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eslam</dc:creator>
  <cp:keywords/>
  <dc:description/>
  <cp:lastModifiedBy>hazem eslam</cp:lastModifiedBy>
  <cp:revision>9</cp:revision>
  <dcterms:created xsi:type="dcterms:W3CDTF">2024-11-24T01:47:00Z</dcterms:created>
  <dcterms:modified xsi:type="dcterms:W3CDTF">2025-03-07T13:11:00Z</dcterms:modified>
</cp:coreProperties>
</file>